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0C5D" w:rsidRPr="002A06F7" w:rsidRDefault="005B1615" w:rsidP="00940C5D">
      <w:pPr>
        <w:pStyle w:val="Default"/>
      </w:pPr>
      <w:r>
        <w:rPr>
          <w:rFonts w:ascii="Times" w:hAnsi="Times"/>
          <w:b/>
        </w:rPr>
        <w:t xml:space="preserve">Supplementary </w:t>
      </w:r>
      <w:r w:rsidR="00940C5D" w:rsidRPr="00DC60C0">
        <w:rPr>
          <w:rFonts w:ascii="Times" w:hAnsi="Times"/>
          <w:b/>
        </w:rPr>
        <w:t>T</w:t>
      </w:r>
      <w:r w:rsidR="00DA709D">
        <w:rPr>
          <w:rFonts w:ascii="Times" w:hAnsi="Times"/>
          <w:b/>
        </w:rPr>
        <w:t>able 3</w:t>
      </w:r>
      <w:r w:rsidR="00940C5D" w:rsidRPr="00DC60C0">
        <w:rPr>
          <w:rFonts w:ascii="Times" w:hAnsi="Times"/>
          <w:b/>
        </w:rPr>
        <w:t>.</w:t>
      </w:r>
      <w:r w:rsidR="00940C5D">
        <w:rPr>
          <w:rFonts w:ascii="Times" w:hAnsi="Times"/>
        </w:rPr>
        <w:t xml:space="preserve"> Agro-morphological performance of transgenic progeny classified according to their </w:t>
      </w:r>
      <w:r w:rsidR="00940C5D" w:rsidRPr="003C6F34">
        <w:rPr>
          <w:rFonts w:ascii="Times" w:hAnsi="Times"/>
          <w:i/>
        </w:rPr>
        <w:t>OsNAS</w:t>
      </w:r>
      <w:r w:rsidR="00940C5D">
        <w:rPr>
          <w:rFonts w:ascii="Times" w:hAnsi="Times"/>
        </w:rPr>
        <w:t xml:space="preserve"> overexpression construct. </w:t>
      </w:r>
      <w:r w:rsidR="00940C5D" w:rsidRPr="002A06F7">
        <w:t xml:space="preserve">Values given are means. </w:t>
      </w:r>
      <w:r w:rsidR="00940C5D">
        <w:t xml:space="preserve">No statistical test was performed in the </w:t>
      </w:r>
      <w:r w:rsidR="00290D75" w:rsidRPr="00290D75">
        <w:rPr>
          <w:rFonts w:eastAsia="Times New Roman"/>
          <w:i/>
          <w:iCs/>
          <w:sz w:val="22"/>
          <w:szCs w:val="20"/>
          <w:lang w:eastAsia="en-AU"/>
        </w:rPr>
        <w:t xml:space="preserve">OE-OsNAS/IR64 </w:t>
      </w:r>
      <w:r w:rsidR="00E65728">
        <w:rPr>
          <w:rFonts w:eastAsia="Times New Roman"/>
          <w:iCs/>
          <w:sz w:val="22"/>
          <w:szCs w:val="20"/>
          <w:lang w:eastAsia="en-AU"/>
        </w:rPr>
        <w:t>progeny</w:t>
      </w:r>
      <w:r w:rsidR="00290D75" w:rsidRPr="00290D75">
        <w:rPr>
          <w:rFonts w:eastAsia="Times New Roman"/>
          <w:iCs/>
          <w:sz w:val="22"/>
          <w:szCs w:val="20"/>
          <w:lang w:eastAsia="en-AU"/>
        </w:rPr>
        <w:t xml:space="preserve"> </w:t>
      </w:r>
      <w:r w:rsidR="00940C5D">
        <w:t>due to the small sample size for the</w:t>
      </w:r>
      <w:r w:rsidR="00940C5D" w:rsidRPr="00290D75">
        <w:rPr>
          <w:sz w:val="28"/>
        </w:rPr>
        <w:t xml:space="preserve"> </w:t>
      </w:r>
      <w:r w:rsidR="00290D75" w:rsidRPr="00290D75">
        <w:rPr>
          <w:sz w:val="20"/>
          <w:szCs w:val="20"/>
        </w:rPr>
        <w:t>OE-</w:t>
      </w:r>
      <w:r w:rsidR="00290D75" w:rsidRPr="00290D75">
        <w:rPr>
          <w:i/>
          <w:sz w:val="20"/>
          <w:szCs w:val="20"/>
        </w:rPr>
        <w:t>OsNAS2</w:t>
      </w:r>
      <w:r w:rsidR="00940C5D" w:rsidRPr="00290D75">
        <w:rPr>
          <w:sz w:val="28"/>
        </w:rPr>
        <w:t xml:space="preserve"> </w:t>
      </w:r>
      <w:r w:rsidR="00E65728">
        <w:t>group</w:t>
      </w:r>
      <w:r w:rsidR="00940C5D">
        <w:t xml:space="preserve">. </w:t>
      </w:r>
    </w:p>
    <w:p w:rsidR="00940C5D" w:rsidRDefault="00940C5D" w:rsidP="00940C5D">
      <w:pPr>
        <w:rPr>
          <w:rFonts w:ascii="Times" w:hAnsi="Times"/>
        </w:rPr>
      </w:pPr>
      <w:r>
        <w:rPr>
          <w:rFonts w:ascii="Times" w:hAnsi="Times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134"/>
        <w:gridCol w:w="708"/>
        <w:gridCol w:w="851"/>
        <w:gridCol w:w="850"/>
        <w:gridCol w:w="993"/>
        <w:gridCol w:w="850"/>
        <w:gridCol w:w="992"/>
        <w:gridCol w:w="993"/>
        <w:gridCol w:w="838"/>
        <w:gridCol w:w="1014"/>
        <w:gridCol w:w="1014"/>
        <w:gridCol w:w="1014"/>
        <w:gridCol w:w="1014"/>
      </w:tblGrid>
      <w:tr w:rsidR="000B02CE" w:rsidRPr="005B401D" w:rsidTr="00E65728">
        <w:trPr>
          <w:trHeight w:val="236"/>
        </w:trPr>
        <w:tc>
          <w:tcPr>
            <w:tcW w:w="166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0B02CE" w:rsidRPr="00864832" w:rsidRDefault="0014631E" w:rsidP="00DA70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nstruct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0B02CE" w:rsidRPr="00864832" w:rsidRDefault="000B02CE" w:rsidP="008A0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8648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Days to 50% flowering 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0B02CE" w:rsidRPr="00864832" w:rsidRDefault="000B02CE" w:rsidP="008A0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8648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Culm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0B02CE" w:rsidRPr="00864832" w:rsidRDefault="000B02CE" w:rsidP="008A0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8648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lant height (cm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0B02CE" w:rsidRPr="00864832" w:rsidRDefault="000B02CE" w:rsidP="008A0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8648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anicle length (cm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0B02CE" w:rsidRPr="00864832" w:rsidRDefault="000B02CE" w:rsidP="008A0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8648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</w:t>
            </w:r>
            <w:r w:rsidRPr="008648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of filled grain per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ain </w:t>
            </w:r>
            <w:r w:rsidRPr="008648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anicle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0B02CE" w:rsidRPr="00864832" w:rsidRDefault="000B02CE" w:rsidP="008A0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8648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Total grain per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ain </w:t>
            </w:r>
            <w:r w:rsidRPr="008648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anicl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0B02CE" w:rsidRPr="00864832" w:rsidRDefault="000B02CE" w:rsidP="008A0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8648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ikelet fertility (%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0B02CE" w:rsidRPr="00864832" w:rsidRDefault="000B02CE" w:rsidP="008A0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stimated g</w:t>
            </w:r>
            <w:r w:rsidRPr="008648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ain yield per plant (g)</w:t>
            </w:r>
          </w:p>
        </w:tc>
        <w:tc>
          <w:tcPr>
            <w:tcW w:w="4894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02CE" w:rsidRPr="00864832" w:rsidRDefault="00580AE0" w:rsidP="008A0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ry</w:t>
            </w:r>
            <w:r w:rsidR="000B0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weight (g</w:t>
            </w:r>
            <w:r w:rsidR="000B02CE" w:rsidRPr="008648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0B02CE" w:rsidRPr="005B401D" w:rsidTr="00E65728">
        <w:trPr>
          <w:trHeight w:val="144"/>
        </w:trPr>
        <w:tc>
          <w:tcPr>
            <w:tcW w:w="166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0B02CE" w:rsidRPr="005B401D" w:rsidRDefault="000B02CE" w:rsidP="00D717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0B02CE" w:rsidRPr="005B401D" w:rsidRDefault="000B02CE" w:rsidP="00D71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0B02CE" w:rsidRPr="005B401D" w:rsidRDefault="000B02CE" w:rsidP="00D71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0B02CE" w:rsidRPr="005B401D" w:rsidRDefault="000B02CE" w:rsidP="00D71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0B02CE" w:rsidRPr="005B401D" w:rsidRDefault="000B02CE" w:rsidP="00D71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0B02CE" w:rsidRPr="005B401D" w:rsidRDefault="000B02CE" w:rsidP="00D71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0B02CE" w:rsidRPr="005B401D" w:rsidRDefault="000B02CE" w:rsidP="00D71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0B02CE" w:rsidRPr="005B401D" w:rsidRDefault="000B02CE" w:rsidP="00D71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0B02CE" w:rsidRPr="005B401D" w:rsidRDefault="000B02CE" w:rsidP="00D71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02CE" w:rsidRPr="005B401D" w:rsidRDefault="000B02CE" w:rsidP="00D71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48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oot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02CE" w:rsidRPr="00864832" w:rsidRDefault="000B02CE" w:rsidP="008A0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8648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tem/ sheath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02CE" w:rsidRPr="00864832" w:rsidRDefault="000B02CE" w:rsidP="008A0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8648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n-flag leaf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02CE" w:rsidRPr="00864832" w:rsidRDefault="000B02CE" w:rsidP="008A0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8648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lag</w:t>
            </w:r>
          </w:p>
          <w:p w:rsidR="000B02CE" w:rsidRPr="00864832" w:rsidRDefault="000B02CE" w:rsidP="008A0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8648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eaf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02CE" w:rsidRPr="00864832" w:rsidRDefault="000B02CE" w:rsidP="008A0D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anicle</w:t>
            </w:r>
          </w:p>
        </w:tc>
      </w:tr>
      <w:tr w:rsidR="000B02CE" w:rsidRPr="005B401D" w:rsidTr="00E65728">
        <w:trPr>
          <w:trHeight w:val="341"/>
        </w:trPr>
        <w:tc>
          <w:tcPr>
            <w:tcW w:w="1668" w:type="dxa"/>
            <w:tcBorders>
              <w:top w:val="single" w:sz="4" w:space="0" w:color="auto"/>
            </w:tcBorders>
            <w:vAlign w:val="center"/>
          </w:tcPr>
          <w:p w:rsidR="000B02CE" w:rsidRPr="00864832" w:rsidRDefault="000B02CE" w:rsidP="008A0D9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86483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OE-OsNAS/IR6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B02CE" w:rsidRPr="00864832" w:rsidRDefault="000B02CE" w:rsidP="008A0D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:rsidR="000B02CE" w:rsidRPr="005B401D" w:rsidRDefault="000B02CE" w:rsidP="00D717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0B02CE" w:rsidRPr="005B401D" w:rsidRDefault="000B02CE" w:rsidP="00D717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0B02CE" w:rsidRPr="005B401D" w:rsidRDefault="000B02CE" w:rsidP="00D717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:rsidR="000B02CE" w:rsidRPr="005B401D" w:rsidRDefault="000B02CE" w:rsidP="00D717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0B02CE" w:rsidRPr="005B401D" w:rsidRDefault="000B02CE" w:rsidP="00D717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0B02CE" w:rsidRPr="005B401D" w:rsidRDefault="000B02CE" w:rsidP="00D717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:rsidR="000B02CE" w:rsidRPr="005B401D" w:rsidRDefault="000B02CE" w:rsidP="00D717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</w:tcBorders>
            <w:vAlign w:val="bottom"/>
          </w:tcPr>
          <w:p w:rsidR="000B02CE" w:rsidRPr="005B401D" w:rsidRDefault="000B02CE" w:rsidP="00D717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single" w:sz="4" w:space="0" w:color="auto"/>
            </w:tcBorders>
            <w:vAlign w:val="bottom"/>
          </w:tcPr>
          <w:p w:rsidR="000B02CE" w:rsidRPr="005B401D" w:rsidRDefault="000B02CE" w:rsidP="00D717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single" w:sz="4" w:space="0" w:color="auto"/>
            </w:tcBorders>
            <w:vAlign w:val="bottom"/>
          </w:tcPr>
          <w:p w:rsidR="000B02CE" w:rsidRPr="005B401D" w:rsidRDefault="000B02CE" w:rsidP="00D717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single" w:sz="4" w:space="0" w:color="auto"/>
            </w:tcBorders>
            <w:vAlign w:val="bottom"/>
          </w:tcPr>
          <w:p w:rsidR="000B02CE" w:rsidRPr="005B401D" w:rsidRDefault="000B02CE" w:rsidP="00D717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single" w:sz="4" w:space="0" w:color="auto"/>
            </w:tcBorders>
            <w:vAlign w:val="bottom"/>
          </w:tcPr>
          <w:p w:rsidR="000B02CE" w:rsidRPr="005B401D" w:rsidRDefault="000B02CE" w:rsidP="00D717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02CE" w:rsidRPr="005B401D" w:rsidTr="00E65728">
        <w:trPr>
          <w:trHeight w:val="236"/>
        </w:trPr>
        <w:tc>
          <w:tcPr>
            <w:tcW w:w="1668" w:type="dxa"/>
          </w:tcPr>
          <w:p w:rsidR="000B02CE" w:rsidRPr="005B401D" w:rsidRDefault="0004632A" w:rsidP="00D717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632A">
              <w:rPr>
                <w:rFonts w:ascii="Times New Roman" w:hAnsi="Times New Roman" w:cs="Times New Roman"/>
                <w:sz w:val="18"/>
                <w:szCs w:val="20"/>
              </w:rPr>
              <w:t>OE-</w:t>
            </w:r>
            <w:r w:rsidRPr="0004632A">
              <w:rPr>
                <w:rFonts w:ascii="Times New Roman" w:hAnsi="Times New Roman" w:cs="Times New Roman"/>
                <w:i/>
                <w:sz w:val="18"/>
                <w:szCs w:val="20"/>
              </w:rPr>
              <w:t>OsNAS1</w:t>
            </w:r>
            <w:r w:rsidR="000B02CE" w:rsidRPr="0004632A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0B02CE" w:rsidRPr="005B401D">
              <w:rPr>
                <w:rFonts w:ascii="Times New Roman" w:hAnsi="Times New Roman" w:cs="Times New Roman"/>
                <w:sz w:val="20"/>
                <w:szCs w:val="20"/>
              </w:rPr>
              <w:t>(n=8)</w:t>
            </w:r>
          </w:p>
        </w:tc>
        <w:tc>
          <w:tcPr>
            <w:tcW w:w="1134" w:type="dxa"/>
            <w:vAlign w:val="center"/>
          </w:tcPr>
          <w:p w:rsidR="000B02CE" w:rsidRPr="005B401D" w:rsidRDefault="000B02CE" w:rsidP="00D71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01D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708" w:type="dxa"/>
            <w:vAlign w:val="center"/>
          </w:tcPr>
          <w:p w:rsidR="000B02CE" w:rsidRPr="005B401D" w:rsidRDefault="000B02CE" w:rsidP="00D71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01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center"/>
          </w:tcPr>
          <w:p w:rsidR="000B02CE" w:rsidRPr="005B401D" w:rsidRDefault="000B02CE" w:rsidP="00D71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01D">
              <w:rPr>
                <w:rFonts w:ascii="Times New Roman" w:hAnsi="Times New Roman" w:cs="Times New Roman"/>
                <w:sz w:val="20"/>
                <w:szCs w:val="20"/>
              </w:rPr>
              <w:t>72.1</w:t>
            </w:r>
          </w:p>
        </w:tc>
        <w:tc>
          <w:tcPr>
            <w:tcW w:w="850" w:type="dxa"/>
            <w:vAlign w:val="center"/>
          </w:tcPr>
          <w:p w:rsidR="000B02CE" w:rsidRPr="005B401D" w:rsidRDefault="000B02CE" w:rsidP="00D71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01D">
              <w:rPr>
                <w:rFonts w:ascii="Times New Roman" w:hAnsi="Times New Roman" w:cs="Times New Roman"/>
                <w:sz w:val="20"/>
                <w:szCs w:val="20"/>
              </w:rPr>
              <w:t>22.5</w:t>
            </w:r>
          </w:p>
        </w:tc>
        <w:tc>
          <w:tcPr>
            <w:tcW w:w="993" w:type="dxa"/>
            <w:vAlign w:val="center"/>
          </w:tcPr>
          <w:p w:rsidR="000B02CE" w:rsidRPr="005B401D" w:rsidRDefault="000B02CE" w:rsidP="00D71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01D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850" w:type="dxa"/>
            <w:vAlign w:val="center"/>
          </w:tcPr>
          <w:p w:rsidR="000B02CE" w:rsidRPr="005B401D" w:rsidRDefault="000B02CE" w:rsidP="00D71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01D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992" w:type="dxa"/>
            <w:vAlign w:val="center"/>
          </w:tcPr>
          <w:p w:rsidR="000B02CE" w:rsidRPr="005B401D" w:rsidRDefault="000B02CE" w:rsidP="00D71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01D">
              <w:rPr>
                <w:rFonts w:ascii="Times New Roman" w:hAnsi="Times New Roman" w:cs="Times New Roman"/>
                <w:sz w:val="20"/>
                <w:szCs w:val="20"/>
              </w:rPr>
              <w:t>51.26</w:t>
            </w:r>
          </w:p>
        </w:tc>
        <w:tc>
          <w:tcPr>
            <w:tcW w:w="993" w:type="dxa"/>
            <w:vAlign w:val="center"/>
          </w:tcPr>
          <w:p w:rsidR="000B02CE" w:rsidRPr="005B401D" w:rsidRDefault="000B02CE" w:rsidP="00D71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01D">
              <w:rPr>
                <w:rFonts w:ascii="Times New Roman" w:hAnsi="Times New Roman" w:cs="Times New Roman"/>
                <w:sz w:val="20"/>
                <w:szCs w:val="20"/>
              </w:rPr>
              <w:t>5.84</w:t>
            </w:r>
          </w:p>
        </w:tc>
        <w:tc>
          <w:tcPr>
            <w:tcW w:w="838" w:type="dxa"/>
            <w:vAlign w:val="center"/>
          </w:tcPr>
          <w:p w:rsidR="000B02CE" w:rsidRPr="005B401D" w:rsidRDefault="000B02CE" w:rsidP="00D71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01D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1014" w:type="dxa"/>
            <w:vAlign w:val="center"/>
          </w:tcPr>
          <w:p w:rsidR="000B02CE" w:rsidRPr="005B401D" w:rsidRDefault="000B02CE" w:rsidP="00D71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01D">
              <w:rPr>
                <w:rFonts w:ascii="Times New Roman" w:hAnsi="Times New Roman" w:cs="Times New Roman"/>
                <w:sz w:val="20"/>
                <w:szCs w:val="20"/>
              </w:rPr>
              <w:t>6.42</w:t>
            </w:r>
          </w:p>
        </w:tc>
        <w:tc>
          <w:tcPr>
            <w:tcW w:w="1014" w:type="dxa"/>
            <w:vAlign w:val="center"/>
          </w:tcPr>
          <w:p w:rsidR="000B02CE" w:rsidRPr="005B401D" w:rsidRDefault="000B02CE" w:rsidP="00D71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01D">
              <w:rPr>
                <w:rFonts w:ascii="Times New Roman" w:hAnsi="Times New Roman" w:cs="Times New Roman"/>
                <w:sz w:val="20"/>
                <w:szCs w:val="20"/>
              </w:rPr>
              <w:t>2.90</w:t>
            </w:r>
          </w:p>
        </w:tc>
        <w:tc>
          <w:tcPr>
            <w:tcW w:w="1014" w:type="dxa"/>
            <w:vAlign w:val="center"/>
          </w:tcPr>
          <w:p w:rsidR="000B02CE" w:rsidRPr="005B401D" w:rsidRDefault="000B02CE" w:rsidP="00D71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01D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014" w:type="dxa"/>
            <w:vAlign w:val="center"/>
          </w:tcPr>
          <w:p w:rsidR="000B02CE" w:rsidRPr="005B401D" w:rsidRDefault="000B02CE" w:rsidP="00D71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01D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0B02CE" w:rsidRPr="005B401D" w:rsidTr="00E65728">
        <w:trPr>
          <w:trHeight w:val="227"/>
        </w:trPr>
        <w:tc>
          <w:tcPr>
            <w:tcW w:w="1668" w:type="dxa"/>
            <w:tcBorders>
              <w:bottom w:val="nil"/>
            </w:tcBorders>
          </w:tcPr>
          <w:p w:rsidR="000B02CE" w:rsidRPr="005B401D" w:rsidRDefault="0004632A" w:rsidP="00D717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632A">
              <w:rPr>
                <w:rFonts w:ascii="Times New Roman" w:hAnsi="Times New Roman" w:cs="Times New Roman"/>
                <w:sz w:val="18"/>
                <w:szCs w:val="20"/>
              </w:rPr>
              <w:t>OE-</w:t>
            </w:r>
            <w:r>
              <w:rPr>
                <w:rFonts w:ascii="Times New Roman" w:hAnsi="Times New Roman" w:cs="Times New Roman"/>
                <w:i/>
                <w:sz w:val="18"/>
                <w:szCs w:val="20"/>
              </w:rPr>
              <w:t>OsNAS2</w:t>
            </w:r>
            <w:r w:rsidR="000B02CE" w:rsidRPr="005B401D">
              <w:rPr>
                <w:rFonts w:ascii="Times New Roman" w:hAnsi="Times New Roman" w:cs="Times New Roman"/>
                <w:sz w:val="20"/>
                <w:szCs w:val="20"/>
              </w:rPr>
              <w:t xml:space="preserve"> (n=2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0B02CE" w:rsidRPr="005B401D" w:rsidRDefault="000B02CE" w:rsidP="00D71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01D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:rsidR="000B02CE" w:rsidRPr="005B401D" w:rsidRDefault="000B02CE" w:rsidP="00D71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01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0B02CE" w:rsidRPr="005B401D" w:rsidRDefault="000B02CE" w:rsidP="00D71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01D">
              <w:rPr>
                <w:rFonts w:ascii="Times New Roman" w:hAnsi="Times New Roman" w:cs="Times New Roman"/>
                <w:sz w:val="20"/>
                <w:szCs w:val="20"/>
              </w:rPr>
              <w:t>102.3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0B02CE" w:rsidRPr="005B401D" w:rsidRDefault="000B02CE" w:rsidP="00D71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01D">
              <w:rPr>
                <w:rFonts w:ascii="Times New Roman" w:hAnsi="Times New Roman" w:cs="Times New Roman"/>
                <w:sz w:val="20"/>
                <w:szCs w:val="20"/>
              </w:rPr>
              <w:t>26.5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:rsidR="000B02CE" w:rsidRPr="005B401D" w:rsidRDefault="000B02CE" w:rsidP="00D71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01D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0B02CE" w:rsidRPr="005B401D" w:rsidRDefault="000B02CE" w:rsidP="00D71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01D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0B02CE" w:rsidRPr="005B401D" w:rsidRDefault="000B02CE" w:rsidP="00D71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01D">
              <w:rPr>
                <w:rFonts w:ascii="Times New Roman" w:hAnsi="Times New Roman" w:cs="Times New Roman"/>
                <w:sz w:val="20"/>
                <w:szCs w:val="20"/>
              </w:rPr>
              <w:t>76.65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:rsidR="000B02CE" w:rsidRPr="005B401D" w:rsidRDefault="000B02CE" w:rsidP="00D71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01D">
              <w:rPr>
                <w:rFonts w:ascii="Times New Roman" w:hAnsi="Times New Roman" w:cs="Times New Roman"/>
                <w:sz w:val="20"/>
                <w:szCs w:val="20"/>
              </w:rPr>
              <w:t>13.43</w:t>
            </w:r>
          </w:p>
        </w:tc>
        <w:tc>
          <w:tcPr>
            <w:tcW w:w="838" w:type="dxa"/>
            <w:tcBorders>
              <w:bottom w:val="nil"/>
            </w:tcBorders>
            <w:vAlign w:val="center"/>
          </w:tcPr>
          <w:p w:rsidR="000B02CE" w:rsidRPr="005B401D" w:rsidRDefault="000B02CE" w:rsidP="00D71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01D">
              <w:rPr>
                <w:rFonts w:ascii="Times New Roman" w:hAnsi="Times New Roman" w:cs="Times New Roman"/>
                <w:sz w:val="20"/>
                <w:szCs w:val="20"/>
              </w:rPr>
              <w:t>4.08</w:t>
            </w:r>
          </w:p>
        </w:tc>
        <w:tc>
          <w:tcPr>
            <w:tcW w:w="1014" w:type="dxa"/>
            <w:tcBorders>
              <w:bottom w:val="nil"/>
            </w:tcBorders>
            <w:vAlign w:val="center"/>
          </w:tcPr>
          <w:p w:rsidR="000B02CE" w:rsidRPr="005B401D" w:rsidRDefault="000B02CE" w:rsidP="00D71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01D">
              <w:rPr>
                <w:rFonts w:ascii="Times New Roman" w:hAnsi="Times New Roman" w:cs="Times New Roman"/>
                <w:sz w:val="20"/>
                <w:szCs w:val="20"/>
              </w:rPr>
              <w:t>20.55</w:t>
            </w:r>
          </w:p>
        </w:tc>
        <w:tc>
          <w:tcPr>
            <w:tcW w:w="1014" w:type="dxa"/>
            <w:tcBorders>
              <w:bottom w:val="nil"/>
            </w:tcBorders>
            <w:vAlign w:val="center"/>
          </w:tcPr>
          <w:p w:rsidR="000B02CE" w:rsidRPr="005B401D" w:rsidRDefault="000B02CE" w:rsidP="00D71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01D">
              <w:rPr>
                <w:rFonts w:ascii="Times New Roman" w:hAnsi="Times New Roman" w:cs="Times New Roman"/>
                <w:sz w:val="20"/>
                <w:szCs w:val="20"/>
              </w:rPr>
              <w:t>5.17</w:t>
            </w:r>
          </w:p>
        </w:tc>
        <w:tc>
          <w:tcPr>
            <w:tcW w:w="1014" w:type="dxa"/>
            <w:tcBorders>
              <w:bottom w:val="nil"/>
            </w:tcBorders>
            <w:vAlign w:val="center"/>
          </w:tcPr>
          <w:p w:rsidR="000B02CE" w:rsidRPr="005B401D" w:rsidRDefault="000B02CE" w:rsidP="00D71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01D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1014" w:type="dxa"/>
            <w:tcBorders>
              <w:bottom w:val="nil"/>
            </w:tcBorders>
            <w:vAlign w:val="center"/>
          </w:tcPr>
          <w:p w:rsidR="000B02CE" w:rsidRPr="005B401D" w:rsidRDefault="000B02CE" w:rsidP="00D71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01D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0B02CE" w:rsidRPr="005B401D" w:rsidTr="00E65728">
        <w:trPr>
          <w:trHeight w:val="227"/>
        </w:trPr>
        <w:tc>
          <w:tcPr>
            <w:tcW w:w="1668" w:type="dxa"/>
            <w:tcBorders>
              <w:top w:val="nil"/>
              <w:bottom w:val="single" w:sz="4" w:space="0" w:color="auto"/>
            </w:tcBorders>
          </w:tcPr>
          <w:p w:rsidR="000B02CE" w:rsidRPr="005B401D" w:rsidRDefault="000B02CE" w:rsidP="00D717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01D">
              <w:rPr>
                <w:rFonts w:ascii="Times New Roman" w:hAnsi="Times New Roman" w:cs="Times New Roman"/>
                <w:sz w:val="20"/>
                <w:szCs w:val="20"/>
              </w:rPr>
              <w:t>NS (n=3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0B02CE" w:rsidRPr="005B401D" w:rsidRDefault="000B02CE" w:rsidP="00D71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01D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:rsidR="000B02CE" w:rsidRPr="005B401D" w:rsidRDefault="000B02CE" w:rsidP="00D71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01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0B02CE" w:rsidRPr="005B401D" w:rsidRDefault="000B02CE" w:rsidP="00D71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01D">
              <w:rPr>
                <w:rFonts w:ascii="Times New Roman" w:hAnsi="Times New Roman" w:cs="Times New Roman"/>
                <w:sz w:val="20"/>
                <w:szCs w:val="20"/>
              </w:rPr>
              <w:t>92.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0B02CE" w:rsidRPr="005B401D" w:rsidRDefault="000B02CE" w:rsidP="00D71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01D">
              <w:rPr>
                <w:rFonts w:ascii="Times New Roman" w:hAnsi="Times New Roman" w:cs="Times New Roman"/>
                <w:sz w:val="20"/>
                <w:szCs w:val="20"/>
              </w:rPr>
              <w:t>25.4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0B02CE" w:rsidRPr="005B401D" w:rsidRDefault="000B02CE" w:rsidP="00D71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01D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0B02CE" w:rsidRPr="005B401D" w:rsidRDefault="000B02CE" w:rsidP="00D71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01D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0B02CE" w:rsidRPr="005B401D" w:rsidRDefault="000B02CE" w:rsidP="00D71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01D">
              <w:rPr>
                <w:rFonts w:ascii="Times New Roman" w:hAnsi="Times New Roman" w:cs="Times New Roman"/>
                <w:sz w:val="20"/>
                <w:szCs w:val="20"/>
              </w:rPr>
              <w:t>72.22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0B02CE" w:rsidRPr="005B401D" w:rsidRDefault="000B02CE" w:rsidP="00D71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01D">
              <w:rPr>
                <w:rFonts w:ascii="Times New Roman" w:hAnsi="Times New Roman" w:cs="Times New Roman"/>
                <w:sz w:val="20"/>
                <w:szCs w:val="20"/>
              </w:rPr>
              <w:t>20.90</w:t>
            </w:r>
          </w:p>
        </w:tc>
        <w:tc>
          <w:tcPr>
            <w:tcW w:w="838" w:type="dxa"/>
            <w:tcBorders>
              <w:top w:val="nil"/>
              <w:bottom w:val="single" w:sz="4" w:space="0" w:color="auto"/>
            </w:tcBorders>
            <w:vAlign w:val="center"/>
          </w:tcPr>
          <w:p w:rsidR="000B02CE" w:rsidRPr="005B401D" w:rsidRDefault="000B02CE" w:rsidP="00D71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01D">
              <w:rPr>
                <w:rFonts w:ascii="Times New Roman" w:hAnsi="Times New Roman" w:cs="Times New Roman"/>
                <w:sz w:val="20"/>
                <w:szCs w:val="20"/>
              </w:rPr>
              <w:t>3.80</w:t>
            </w:r>
          </w:p>
        </w:tc>
        <w:tc>
          <w:tcPr>
            <w:tcW w:w="1014" w:type="dxa"/>
            <w:tcBorders>
              <w:top w:val="nil"/>
              <w:bottom w:val="single" w:sz="4" w:space="0" w:color="auto"/>
            </w:tcBorders>
            <w:vAlign w:val="center"/>
          </w:tcPr>
          <w:p w:rsidR="000B02CE" w:rsidRPr="005B401D" w:rsidRDefault="000B02CE" w:rsidP="00D71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01D">
              <w:rPr>
                <w:rFonts w:ascii="Times New Roman" w:hAnsi="Times New Roman" w:cs="Times New Roman"/>
                <w:sz w:val="20"/>
                <w:szCs w:val="20"/>
              </w:rPr>
              <w:t>17.07</w:t>
            </w:r>
          </w:p>
        </w:tc>
        <w:tc>
          <w:tcPr>
            <w:tcW w:w="1014" w:type="dxa"/>
            <w:tcBorders>
              <w:top w:val="nil"/>
              <w:bottom w:val="single" w:sz="4" w:space="0" w:color="auto"/>
            </w:tcBorders>
            <w:vAlign w:val="center"/>
          </w:tcPr>
          <w:p w:rsidR="000B02CE" w:rsidRPr="005B401D" w:rsidRDefault="000B02CE" w:rsidP="00D71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01D">
              <w:rPr>
                <w:rFonts w:ascii="Times New Roman" w:hAnsi="Times New Roman" w:cs="Times New Roman"/>
                <w:sz w:val="20"/>
                <w:szCs w:val="20"/>
              </w:rPr>
              <w:t>5.13</w:t>
            </w:r>
          </w:p>
        </w:tc>
        <w:tc>
          <w:tcPr>
            <w:tcW w:w="1014" w:type="dxa"/>
            <w:tcBorders>
              <w:top w:val="nil"/>
              <w:bottom w:val="single" w:sz="4" w:space="0" w:color="auto"/>
            </w:tcBorders>
            <w:vAlign w:val="center"/>
          </w:tcPr>
          <w:p w:rsidR="000B02CE" w:rsidRPr="005B401D" w:rsidRDefault="000B02CE" w:rsidP="00D71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01D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014" w:type="dxa"/>
            <w:tcBorders>
              <w:top w:val="nil"/>
              <w:bottom w:val="single" w:sz="4" w:space="0" w:color="auto"/>
            </w:tcBorders>
            <w:vAlign w:val="center"/>
          </w:tcPr>
          <w:p w:rsidR="000B02CE" w:rsidRPr="005B401D" w:rsidRDefault="000B02CE" w:rsidP="00D71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01D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0B02CE" w:rsidRPr="005B401D" w:rsidTr="00E65728">
        <w:trPr>
          <w:trHeight w:val="341"/>
        </w:trPr>
        <w:tc>
          <w:tcPr>
            <w:tcW w:w="1668" w:type="dxa"/>
            <w:tcBorders>
              <w:top w:val="single" w:sz="4" w:space="0" w:color="auto"/>
            </w:tcBorders>
            <w:vAlign w:val="bottom"/>
          </w:tcPr>
          <w:p w:rsidR="000B02CE" w:rsidRPr="00FA5A97" w:rsidRDefault="000B02CE" w:rsidP="00D717F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OE-OsNAS/Esp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0B02CE" w:rsidRPr="005B401D" w:rsidRDefault="000B02CE" w:rsidP="00D717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:rsidR="000B02CE" w:rsidRPr="005B401D" w:rsidRDefault="000B02CE" w:rsidP="00D717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0B02CE" w:rsidRPr="005B401D" w:rsidRDefault="000B02CE" w:rsidP="00D717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0B02CE" w:rsidRPr="005B401D" w:rsidRDefault="000B02CE" w:rsidP="00D717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:rsidR="000B02CE" w:rsidRPr="005B401D" w:rsidRDefault="000B02CE" w:rsidP="00D717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0B02CE" w:rsidRPr="005B401D" w:rsidRDefault="000B02CE" w:rsidP="00D717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0B02CE" w:rsidRPr="005B401D" w:rsidRDefault="000B02CE" w:rsidP="00D717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:rsidR="000B02CE" w:rsidRPr="005B401D" w:rsidRDefault="000B02CE" w:rsidP="00D717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</w:tcBorders>
            <w:vAlign w:val="bottom"/>
          </w:tcPr>
          <w:p w:rsidR="000B02CE" w:rsidRPr="005B401D" w:rsidRDefault="000B02CE" w:rsidP="00D717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single" w:sz="4" w:space="0" w:color="auto"/>
            </w:tcBorders>
            <w:vAlign w:val="bottom"/>
          </w:tcPr>
          <w:p w:rsidR="000B02CE" w:rsidRPr="005B401D" w:rsidRDefault="000B02CE" w:rsidP="00D717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single" w:sz="4" w:space="0" w:color="auto"/>
            </w:tcBorders>
            <w:vAlign w:val="bottom"/>
          </w:tcPr>
          <w:p w:rsidR="000B02CE" w:rsidRPr="005B401D" w:rsidRDefault="000B02CE" w:rsidP="00D717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single" w:sz="4" w:space="0" w:color="auto"/>
            </w:tcBorders>
            <w:vAlign w:val="bottom"/>
          </w:tcPr>
          <w:p w:rsidR="000B02CE" w:rsidRPr="005B401D" w:rsidRDefault="000B02CE" w:rsidP="00D717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single" w:sz="4" w:space="0" w:color="auto"/>
            </w:tcBorders>
            <w:vAlign w:val="bottom"/>
          </w:tcPr>
          <w:p w:rsidR="000B02CE" w:rsidRPr="005B401D" w:rsidRDefault="000B02CE" w:rsidP="00D717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02CE" w:rsidRPr="005B401D" w:rsidTr="00E65728">
        <w:trPr>
          <w:trHeight w:val="236"/>
        </w:trPr>
        <w:tc>
          <w:tcPr>
            <w:tcW w:w="1668" w:type="dxa"/>
          </w:tcPr>
          <w:p w:rsidR="000B02CE" w:rsidRPr="005B401D" w:rsidRDefault="0004632A" w:rsidP="00D717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632A">
              <w:rPr>
                <w:rFonts w:ascii="Times New Roman" w:hAnsi="Times New Roman" w:cs="Times New Roman"/>
                <w:sz w:val="18"/>
                <w:szCs w:val="20"/>
              </w:rPr>
              <w:t>OE-</w:t>
            </w:r>
            <w:r>
              <w:rPr>
                <w:rFonts w:ascii="Times New Roman" w:hAnsi="Times New Roman" w:cs="Times New Roman"/>
                <w:i/>
                <w:sz w:val="18"/>
                <w:szCs w:val="20"/>
              </w:rPr>
              <w:t>OsNAS1</w:t>
            </w:r>
            <w:r w:rsidR="000B02CE" w:rsidRPr="005B401D">
              <w:rPr>
                <w:rFonts w:ascii="Times New Roman" w:hAnsi="Times New Roman" w:cs="Times New Roman"/>
                <w:sz w:val="20"/>
                <w:szCs w:val="20"/>
              </w:rPr>
              <w:t xml:space="preserve"> (n=9)</w:t>
            </w:r>
          </w:p>
        </w:tc>
        <w:tc>
          <w:tcPr>
            <w:tcW w:w="1134" w:type="dxa"/>
            <w:vAlign w:val="center"/>
          </w:tcPr>
          <w:p w:rsidR="000B02CE" w:rsidRPr="005B401D" w:rsidRDefault="000B02CE" w:rsidP="00D71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01D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708" w:type="dxa"/>
            <w:vAlign w:val="center"/>
          </w:tcPr>
          <w:p w:rsidR="000B02CE" w:rsidRPr="005B401D" w:rsidRDefault="000B02CE" w:rsidP="00D71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0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vAlign w:val="center"/>
          </w:tcPr>
          <w:p w:rsidR="000B02CE" w:rsidRPr="005B401D" w:rsidRDefault="000B02CE" w:rsidP="00D71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01D">
              <w:rPr>
                <w:rFonts w:ascii="Times New Roman" w:hAnsi="Times New Roman" w:cs="Times New Roman"/>
                <w:sz w:val="20"/>
                <w:szCs w:val="20"/>
              </w:rPr>
              <w:t>90.6</w:t>
            </w:r>
          </w:p>
        </w:tc>
        <w:tc>
          <w:tcPr>
            <w:tcW w:w="850" w:type="dxa"/>
            <w:vAlign w:val="center"/>
          </w:tcPr>
          <w:p w:rsidR="000B02CE" w:rsidRPr="005B401D" w:rsidRDefault="000B02CE" w:rsidP="00D71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01D">
              <w:rPr>
                <w:rFonts w:ascii="Times New Roman" w:hAnsi="Times New Roman" w:cs="Times New Roman"/>
                <w:sz w:val="20"/>
                <w:szCs w:val="20"/>
              </w:rPr>
              <w:t>19.7</w:t>
            </w:r>
          </w:p>
        </w:tc>
        <w:tc>
          <w:tcPr>
            <w:tcW w:w="993" w:type="dxa"/>
            <w:vAlign w:val="center"/>
          </w:tcPr>
          <w:p w:rsidR="000B02CE" w:rsidRPr="005B401D" w:rsidRDefault="000B02CE" w:rsidP="00D71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01D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850" w:type="dxa"/>
            <w:vAlign w:val="center"/>
          </w:tcPr>
          <w:p w:rsidR="000B02CE" w:rsidRPr="005B401D" w:rsidRDefault="000B02CE" w:rsidP="00D71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01D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992" w:type="dxa"/>
            <w:vAlign w:val="center"/>
          </w:tcPr>
          <w:p w:rsidR="000B02CE" w:rsidRPr="005B401D" w:rsidRDefault="000B02CE" w:rsidP="00D71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01D">
              <w:rPr>
                <w:rFonts w:ascii="Times New Roman" w:hAnsi="Times New Roman" w:cs="Times New Roman"/>
                <w:sz w:val="20"/>
                <w:szCs w:val="20"/>
              </w:rPr>
              <w:t>69.96</w:t>
            </w:r>
          </w:p>
        </w:tc>
        <w:tc>
          <w:tcPr>
            <w:tcW w:w="993" w:type="dxa"/>
            <w:vAlign w:val="center"/>
          </w:tcPr>
          <w:p w:rsidR="000B02CE" w:rsidRPr="005B401D" w:rsidRDefault="000B02CE" w:rsidP="00D71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01D">
              <w:rPr>
                <w:rFonts w:ascii="Times New Roman" w:hAnsi="Times New Roman" w:cs="Times New Roman"/>
                <w:sz w:val="20"/>
                <w:szCs w:val="20"/>
              </w:rPr>
              <w:t>6.19</w:t>
            </w:r>
          </w:p>
        </w:tc>
        <w:tc>
          <w:tcPr>
            <w:tcW w:w="838" w:type="dxa"/>
            <w:vAlign w:val="center"/>
          </w:tcPr>
          <w:p w:rsidR="000B02CE" w:rsidRPr="005B401D" w:rsidRDefault="000B02CE" w:rsidP="00D71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01D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</w:p>
        </w:tc>
        <w:tc>
          <w:tcPr>
            <w:tcW w:w="1014" w:type="dxa"/>
            <w:vAlign w:val="center"/>
          </w:tcPr>
          <w:p w:rsidR="000B02CE" w:rsidRPr="005B401D" w:rsidRDefault="000B02CE" w:rsidP="00D71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01D">
              <w:rPr>
                <w:rFonts w:ascii="Times New Roman" w:hAnsi="Times New Roman" w:cs="Times New Roman"/>
                <w:sz w:val="20"/>
                <w:szCs w:val="20"/>
              </w:rPr>
              <w:t>6.26</w:t>
            </w:r>
          </w:p>
        </w:tc>
        <w:tc>
          <w:tcPr>
            <w:tcW w:w="1014" w:type="dxa"/>
            <w:vAlign w:val="center"/>
          </w:tcPr>
          <w:p w:rsidR="000B02CE" w:rsidRPr="005B401D" w:rsidRDefault="000B02CE" w:rsidP="00D71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01D">
              <w:rPr>
                <w:rFonts w:ascii="Times New Roman" w:hAnsi="Times New Roman" w:cs="Times New Roman"/>
                <w:sz w:val="20"/>
                <w:szCs w:val="20"/>
              </w:rPr>
              <w:t>2.55</w:t>
            </w:r>
          </w:p>
        </w:tc>
        <w:tc>
          <w:tcPr>
            <w:tcW w:w="1014" w:type="dxa"/>
            <w:vAlign w:val="center"/>
          </w:tcPr>
          <w:p w:rsidR="000B02CE" w:rsidRPr="005B401D" w:rsidRDefault="000B02CE" w:rsidP="00D71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01D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014" w:type="dxa"/>
            <w:vAlign w:val="center"/>
          </w:tcPr>
          <w:p w:rsidR="000B02CE" w:rsidRPr="005B401D" w:rsidRDefault="000B02CE" w:rsidP="00D71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01D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0B02CE" w:rsidRPr="005B401D" w:rsidTr="00E65728">
        <w:trPr>
          <w:trHeight w:val="227"/>
        </w:trPr>
        <w:tc>
          <w:tcPr>
            <w:tcW w:w="1668" w:type="dxa"/>
          </w:tcPr>
          <w:p w:rsidR="000B02CE" w:rsidRPr="005B401D" w:rsidRDefault="00B664A1" w:rsidP="00D717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632A">
              <w:rPr>
                <w:rFonts w:ascii="Times New Roman" w:hAnsi="Times New Roman" w:cs="Times New Roman"/>
                <w:sz w:val="18"/>
                <w:szCs w:val="20"/>
              </w:rPr>
              <w:t>OE-</w:t>
            </w:r>
            <w:r>
              <w:rPr>
                <w:rFonts w:ascii="Times New Roman" w:hAnsi="Times New Roman" w:cs="Times New Roman"/>
                <w:i/>
                <w:sz w:val="18"/>
                <w:szCs w:val="20"/>
              </w:rPr>
              <w:t>OsNAS2</w:t>
            </w:r>
            <w:r w:rsidR="000B02CE" w:rsidRPr="005B401D">
              <w:rPr>
                <w:rFonts w:ascii="Times New Roman" w:hAnsi="Times New Roman" w:cs="Times New Roman"/>
                <w:sz w:val="20"/>
                <w:szCs w:val="20"/>
              </w:rPr>
              <w:t xml:space="preserve"> (n=4)</w:t>
            </w:r>
          </w:p>
        </w:tc>
        <w:tc>
          <w:tcPr>
            <w:tcW w:w="1134" w:type="dxa"/>
            <w:vAlign w:val="center"/>
          </w:tcPr>
          <w:p w:rsidR="000B02CE" w:rsidRPr="005B401D" w:rsidRDefault="000B02CE" w:rsidP="00D71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01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08" w:type="dxa"/>
            <w:vAlign w:val="center"/>
          </w:tcPr>
          <w:p w:rsidR="000B02CE" w:rsidRPr="005B401D" w:rsidRDefault="000B02CE" w:rsidP="00D71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0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vAlign w:val="center"/>
          </w:tcPr>
          <w:p w:rsidR="000B02CE" w:rsidRPr="005B401D" w:rsidRDefault="000B02CE" w:rsidP="00D71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01D">
              <w:rPr>
                <w:rFonts w:ascii="Times New Roman" w:hAnsi="Times New Roman" w:cs="Times New Roman"/>
                <w:sz w:val="20"/>
                <w:szCs w:val="20"/>
              </w:rPr>
              <w:t>100.5</w:t>
            </w:r>
          </w:p>
        </w:tc>
        <w:tc>
          <w:tcPr>
            <w:tcW w:w="850" w:type="dxa"/>
            <w:vAlign w:val="center"/>
          </w:tcPr>
          <w:p w:rsidR="000B02CE" w:rsidRPr="005B401D" w:rsidRDefault="000B02CE" w:rsidP="00D71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01D">
              <w:rPr>
                <w:rFonts w:ascii="Times New Roman" w:hAnsi="Times New Roman" w:cs="Times New Roman"/>
                <w:sz w:val="20"/>
                <w:szCs w:val="20"/>
              </w:rPr>
              <w:t>23.4</w:t>
            </w:r>
          </w:p>
        </w:tc>
        <w:tc>
          <w:tcPr>
            <w:tcW w:w="993" w:type="dxa"/>
            <w:vAlign w:val="center"/>
          </w:tcPr>
          <w:p w:rsidR="000B02CE" w:rsidRPr="005B401D" w:rsidRDefault="000B02CE" w:rsidP="00D71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01D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850" w:type="dxa"/>
            <w:vAlign w:val="center"/>
          </w:tcPr>
          <w:p w:rsidR="000B02CE" w:rsidRPr="005B401D" w:rsidRDefault="000B02CE" w:rsidP="00D71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01D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992" w:type="dxa"/>
            <w:vAlign w:val="center"/>
          </w:tcPr>
          <w:p w:rsidR="000B02CE" w:rsidRPr="005B401D" w:rsidRDefault="000B02CE" w:rsidP="00D71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01D">
              <w:rPr>
                <w:rFonts w:ascii="Times New Roman" w:hAnsi="Times New Roman" w:cs="Times New Roman"/>
                <w:sz w:val="20"/>
                <w:szCs w:val="20"/>
              </w:rPr>
              <w:t>70.43</w:t>
            </w:r>
          </w:p>
        </w:tc>
        <w:tc>
          <w:tcPr>
            <w:tcW w:w="993" w:type="dxa"/>
            <w:vAlign w:val="center"/>
          </w:tcPr>
          <w:p w:rsidR="000B02CE" w:rsidRPr="005B401D" w:rsidRDefault="000B02CE" w:rsidP="00D71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01D">
              <w:rPr>
                <w:rFonts w:ascii="Times New Roman" w:hAnsi="Times New Roman" w:cs="Times New Roman"/>
                <w:sz w:val="20"/>
                <w:szCs w:val="20"/>
              </w:rPr>
              <w:t>5.38</w:t>
            </w:r>
          </w:p>
        </w:tc>
        <w:tc>
          <w:tcPr>
            <w:tcW w:w="838" w:type="dxa"/>
            <w:vAlign w:val="center"/>
          </w:tcPr>
          <w:p w:rsidR="000B02CE" w:rsidRPr="005B401D" w:rsidRDefault="000B02CE" w:rsidP="00D71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01D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1014" w:type="dxa"/>
            <w:vAlign w:val="center"/>
          </w:tcPr>
          <w:p w:rsidR="000B02CE" w:rsidRPr="005B401D" w:rsidRDefault="000B02CE" w:rsidP="00D71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01D">
              <w:rPr>
                <w:rFonts w:ascii="Times New Roman" w:hAnsi="Times New Roman" w:cs="Times New Roman"/>
                <w:sz w:val="20"/>
                <w:szCs w:val="20"/>
              </w:rPr>
              <w:t>5.69</w:t>
            </w:r>
          </w:p>
        </w:tc>
        <w:tc>
          <w:tcPr>
            <w:tcW w:w="1014" w:type="dxa"/>
            <w:vAlign w:val="center"/>
          </w:tcPr>
          <w:p w:rsidR="000B02CE" w:rsidRPr="005B401D" w:rsidRDefault="000B02CE" w:rsidP="00D71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01D"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</w:p>
        </w:tc>
        <w:tc>
          <w:tcPr>
            <w:tcW w:w="1014" w:type="dxa"/>
            <w:vAlign w:val="center"/>
          </w:tcPr>
          <w:p w:rsidR="000B02CE" w:rsidRPr="005B401D" w:rsidRDefault="000B02CE" w:rsidP="00D71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01D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014" w:type="dxa"/>
            <w:vAlign w:val="center"/>
          </w:tcPr>
          <w:p w:rsidR="000B02CE" w:rsidRPr="005B401D" w:rsidRDefault="000B02CE" w:rsidP="00D71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01D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0B02CE" w:rsidRPr="005B401D" w:rsidTr="00E65728">
        <w:trPr>
          <w:trHeight w:val="227"/>
        </w:trPr>
        <w:tc>
          <w:tcPr>
            <w:tcW w:w="1668" w:type="dxa"/>
          </w:tcPr>
          <w:p w:rsidR="000B02CE" w:rsidRPr="005B401D" w:rsidRDefault="000B02CE" w:rsidP="00D717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01D">
              <w:rPr>
                <w:rFonts w:ascii="Times New Roman" w:hAnsi="Times New Roman" w:cs="Times New Roman"/>
                <w:sz w:val="20"/>
                <w:szCs w:val="20"/>
              </w:rPr>
              <w:t>NS (n=3)</w:t>
            </w:r>
          </w:p>
        </w:tc>
        <w:tc>
          <w:tcPr>
            <w:tcW w:w="1134" w:type="dxa"/>
            <w:vAlign w:val="center"/>
          </w:tcPr>
          <w:p w:rsidR="000B02CE" w:rsidRPr="005B401D" w:rsidRDefault="000B02CE" w:rsidP="00D71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01D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708" w:type="dxa"/>
            <w:vAlign w:val="center"/>
          </w:tcPr>
          <w:p w:rsidR="000B02CE" w:rsidRPr="005B401D" w:rsidRDefault="000B02CE" w:rsidP="00D71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0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vAlign w:val="center"/>
          </w:tcPr>
          <w:p w:rsidR="000B02CE" w:rsidRPr="005B401D" w:rsidRDefault="000B02CE" w:rsidP="00D71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01D">
              <w:rPr>
                <w:rFonts w:ascii="Times New Roman" w:hAnsi="Times New Roman" w:cs="Times New Roman"/>
                <w:sz w:val="20"/>
                <w:szCs w:val="20"/>
              </w:rPr>
              <w:t>102.8</w:t>
            </w:r>
          </w:p>
        </w:tc>
        <w:tc>
          <w:tcPr>
            <w:tcW w:w="850" w:type="dxa"/>
            <w:vAlign w:val="center"/>
          </w:tcPr>
          <w:p w:rsidR="000B02CE" w:rsidRPr="005B401D" w:rsidRDefault="000B02CE" w:rsidP="00D71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01D">
              <w:rPr>
                <w:rFonts w:ascii="Times New Roman" w:hAnsi="Times New Roman" w:cs="Times New Roman"/>
                <w:sz w:val="20"/>
                <w:szCs w:val="20"/>
              </w:rPr>
              <w:t>22.8</w:t>
            </w:r>
          </w:p>
        </w:tc>
        <w:tc>
          <w:tcPr>
            <w:tcW w:w="993" w:type="dxa"/>
            <w:vAlign w:val="center"/>
          </w:tcPr>
          <w:p w:rsidR="000B02CE" w:rsidRPr="005B401D" w:rsidRDefault="000B02CE" w:rsidP="00D71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01D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850" w:type="dxa"/>
            <w:vAlign w:val="center"/>
          </w:tcPr>
          <w:p w:rsidR="000B02CE" w:rsidRPr="005B401D" w:rsidRDefault="000B02CE" w:rsidP="00D71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01D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992" w:type="dxa"/>
            <w:vAlign w:val="center"/>
          </w:tcPr>
          <w:p w:rsidR="000B02CE" w:rsidRPr="005B401D" w:rsidRDefault="000B02CE" w:rsidP="00D71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01D">
              <w:rPr>
                <w:rFonts w:ascii="Times New Roman" w:hAnsi="Times New Roman" w:cs="Times New Roman"/>
                <w:sz w:val="20"/>
                <w:szCs w:val="20"/>
              </w:rPr>
              <w:t>88.39</w:t>
            </w:r>
          </w:p>
        </w:tc>
        <w:tc>
          <w:tcPr>
            <w:tcW w:w="993" w:type="dxa"/>
            <w:vAlign w:val="center"/>
          </w:tcPr>
          <w:p w:rsidR="000B02CE" w:rsidRPr="005B401D" w:rsidRDefault="000B02CE" w:rsidP="00D71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01D">
              <w:rPr>
                <w:rFonts w:ascii="Times New Roman" w:hAnsi="Times New Roman" w:cs="Times New Roman"/>
                <w:sz w:val="20"/>
                <w:szCs w:val="20"/>
              </w:rPr>
              <w:t>9.97</w:t>
            </w:r>
          </w:p>
        </w:tc>
        <w:tc>
          <w:tcPr>
            <w:tcW w:w="838" w:type="dxa"/>
            <w:vAlign w:val="center"/>
          </w:tcPr>
          <w:p w:rsidR="000B02CE" w:rsidRPr="005B401D" w:rsidRDefault="000B02CE" w:rsidP="00D71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01D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1014" w:type="dxa"/>
            <w:vAlign w:val="center"/>
          </w:tcPr>
          <w:p w:rsidR="000B02CE" w:rsidRPr="005B401D" w:rsidRDefault="000B02CE" w:rsidP="00D71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01D">
              <w:rPr>
                <w:rFonts w:ascii="Times New Roman" w:hAnsi="Times New Roman" w:cs="Times New Roman"/>
                <w:sz w:val="20"/>
                <w:szCs w:val="20"/>
              </w:rPr>
              <w:t>6.39</w:t>
            </w:r>
          </w:p>
        </w:tc>
        <w:tc>
          <w:tcPr>
            <w:tcW w:w="1014" w:type="dxa"/>
            <w:vAlign w:val="center"/>
          </w:tcPr>
          <w:p w:rsidR="000B02CE" w:rsidRPr="005B401D" w:rsidRDefault="000B02CE" w:rsidP="00D71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01D"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</w:p>
        </w:tc>
        <w:tc>
          <w:tcPr>
            <w:tcW w:w="1014" w:type="dxa"/>
            <w:vAlign w:val="center"/>
          </w:tcPr>
          <w:p w:rsidR="000B02CE" w:rsidRPr="005B401D" w:rsidRDefault="000B02CE" w:rsidP="00D71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01D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014" w:type="dxa"/>
            <w:vAlign w:val="center"/>
          </w:tcPr>
          <w:p w:rsidR="000B02CE" w:rsidRPr="005B401D" w:rsidRDefault="000B02CE" w:rsidP="00D71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01D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0B02CE" w:rsidRPr="005B401D" w:rsidTr="00E65728">
        <w:trPr>
          <w:trHeight w:val="341"/>
        </w:trPr>
        <w:tc>
          <w:tcPr>
            <w:tcW w:w="1668" w:type="dxa"/>
          </w:tcPr>
          <w:p w:rsidR="000B02CE" w:rsidRPr="00710679" w:rsidRDefault="00710679" w:rsidP="00E6572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710679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value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r w:rsidR="0014631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onstruct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)</w:t>
            </w:r>
          </w:p>
        </w:tc>
        <w:tc>
          <w:tcPr>
            <w:tcW w:w="1134" w:type="dxa"/>
          </w:tcPr>
          <w:p w:rsidR="000B02CE" w:rsidRPr="005B401D" w:rsidRDefault="000B02CE" w:rsidP="00D71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01D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708" w:type="dxa"/>
          </w:tcPr>
          <w:p w:rsidR="000B02CE" w:rsidRPr="005B401D" w:rsidRDefault="000B02CE" w:rsidP="00D71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01D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851" w:type="dxa"/>
          </w:tcPr>
          <w:p w:rsidR="000B02CE" w:rsidRPr="005B401D" w:rsidRDefault="000B02CE" w:rsidP="00D71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01D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850" w:type="dxa"/>
          </w:tcPr>
          <w:p w:rsidR="000B02CE" w:rsidRPr="005B401D" w:rsidRDefault="000B02CE" w:rsidP="00D71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01D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993" w:type="dxa"/>
          </w:tcPr>
          <w:p w:rsidR="000B02CE" w:rsidRPr="005B401D" w:rsidRDefault="000B02CE" w:rsidP="00D71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01D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850" w:type="dxa"/>
          </w:tcPr>
          <w:p w:rsidR="000B02CE" w:rsidRPr="005B401D" w:rsidRDefault="000B02CE" w:rsidP="00D71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01D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992" w:type="dxa"/>
          </w:tcPr>
          <w:p w:rsidR="000B02CE" w:rsidRPr="005B401D" w:rsidRDefault="000B02CE" w:rsidP="00D71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01D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993" w:type="dxa"/>
          </w:tcPr>
          <w:p w:rsidR="000B02CE" w:rsidRPr="005B401D" w:rsidRDefault="000B02CE" w:rsidP="00D71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01D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838" w:type="dxa"/>
          </w:tcPr>
          <w:p w:rsidR="000B02CE" w:rsidRPr="005B401D" w:rsidRDefault="000B02CE" w:rsidP="00D71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01D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1014" w:type="dxa"/>
          </w:tcPr>
          <w:p w:rsidR="000B02CE" w:rsidRPr="005B401D" w:rsidRDefault="000B02CE" w:rsidP="00D71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01D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1014" w:type="dxa"/>
          </w:tcPr>
          <w:p w:rsidR="000B02CE" w:rsidRPr="005B401D" w:rsidRDefault="000B02CE" w:rsidP="00D71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01D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1014" w:type="dxa"/>
          </w:tcPr>
          <w:p w:rsidR="000B02CE" w:rsidRPr="005B401D" w:rsidRDefault="000B02CE" w:rsidP="00D71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01D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1014" w:type="dxa"/>
          </w:tcPr>
          <w:p w:rsidR="000B02CE" w:rsidRPr="005B401D" w:rsidRDefault="000B02CE" w:rsidP="00D717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01D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</w:tr>
    </w:tbl>
    <w:p w:rsidR="00940C5D" w:rsidRPr="003C1653" w:rsidRDefault="00940C5D" w:rsidP="00940C5D">
      <w:pPr>
        <w:rPr>
          <w:rFonts w:ascii="Times" w:hAnsi="Times"/>
          <w:sz w:val="20"/>
          <w:szCs w:val="20"/>
        </w:rPr>
      </w:pPr>
      <w:r w:rsidRPr="003C1653">
        <w:rPr>
          <w:rFonts w:ascii="Times" w:hAnsi="Times"/>
          <w:sz w:val="20"/>
          <w:szCs w:val="20"/>
        </w:rPr>
        <w:t xml:space="preserve">n.s., Not significant. </w:t>
      </w:r>
    </w:p>
    <w:p w:rsidR="00940C5D" w:rsidRDefault="00940C5D" w:rsidP="00940C5D">
      <w:pPr>
        <w:rPr>
          <w:rFonts w:ascii="Times" w:hAnsi="Times"/>
          <w:b/>
        </w:rPr>
      </w:pPr>
    </w:p>
    <w:p w:rsidR="00940C5D" w:rsidRDefault="00940C5D" w:rsidP="00940C5D">
      <w:pPr>
        <w:rPr>
          <w:rFonts w:ascii="Times" w:hAnsi="Times"/>
          <w:b/>
        </w:rPr>
      </w:pPr>
    </w:p>
    <w:p w:rsidR="00940C5D" w:rsidRDefault="00940C5D" w:rsidP="00940C5D">
      <w:pPr>
        <w:rPr>
          <w:rFonts w:ascii="Times" w:hAnsi="Times"/>
          <w:b/>
        </w:rPr>
      </w:pPr>
    </w:p>
    <w:p w:rsidR="00D859BE" w:rsidRDefault="00D859BE"/>
    <w:sectPr w:rsidR="00D859BE" w:rsidSect="00940C5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De1MDWxNDAysDQ2MTFW0lEKTi0uzszPAykwqQUAaU9bFiwAAAA="/>
  </w:docVars>
  <w:rsids>
    <w:rsidRoot w:val="00940C5D"/>
    <w:rsid w:val="0004632A"/>
    <w:rsid w:val="000B02CE"/>
    <w:rsid w:val="0014631E"/>
    <w:rsid w:val="00290D75"/>
    <w:rsid w:val="00520807"/>
    <w:rsid w:val="00580AE0"/>
    <w:rsid w:val="005B1615"/>
    <w:rsid w:val="00710679"/>
    <w:rsid w:val="008C3F0F"/>
    <w:rsid w:val="00940C5D"/>
    <w:rsid w:val="00B664A1"/>
    <w:rsid w:val="00D859BE"/>
    <w:rsid w:val="00DA709D"/>
    <w:rsid w:val="00E65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B87CA9F-0F35-4A13-8B35-EA78543F1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0C5D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0C5D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40C5D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345C25C7EA3A4AB215BEDE15084701" ma:contentTypeVersion="7" ma:contentTypeDescription="Create a new document." ma:contentTypeScope="" ma:versionID="429c651f240e0d5b75d1ab5420702723">
  <xsd:schema xmlns:xsd="http://www.w3.org/2001/XMLSchema" xmlns:p="http://schemas.microsoft.com/office/2006/metadata/properties" xmlns:ns2="0312f9b2-b44e-4223-9db9-84eee2e3b8f2" targetNamespace="http://schemas.microsoft.com/office/2006/metadata/properties" ma:root="true" ma:fieldsID="43f414b2ac5dfbba7ff99640ec20a1ef" ns2:_="">
    <xsd:import namespace="0312f9b2-b44e-4223-9db9-84eee2e3b8f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12f9b2-b44e-4223-9db9-84eee2e3b8f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0312f9b2-b44e-4223-9db9-84eee2e3b8f2">Table</DocumentType>
    <FileFormat xmlns="0312f9b2-b44e-4223-9db9-84eee2e3b8f2">DOCX</FileFormat>
    <StageName xmlns="0312f9b2-b44e-4223-9db9-84eee2e3b8f2">Author's Proof</StageName>
    <Checked_x0020_Out_x0020_To xmlns="0312f9b2-b44e-4223-9db9-84eee2e3b8f2">
      <UserInfo>
        <DisplayName/>
        <AccountId xsi:nil="true"/>
        <AccountType/>
      </UserInfo>
    </Checked_x0020_Out_x0020_To>
    <TitleName xmlns="0312f9b2-b44e-4223-9db9-84eee2e3b8f2">Table 3.docx</TitleName>
    <DocumentId xmlns="0312f9b2-b44e-4223-9db9-84eee2e3b8f2">Table 3.docx</DocumentId>
    <IsDeleted xmlns="0312f9b2-b44e-4223-9db9-84eee2e3b8f2">false</IsDeleted>
  </documentManagement>
</p:properties>
</file>

<file path=customXml/itemProps1.xml><?xml version="1.0" encoding="utf-8"?>
<ds:datastoreItem xmlns:ds="http://schemas.openxmlformats.org/officeDocument/2006/customXml" ds:itemID="{9EC2CE9C-414F-475B-8320-62F2D7A1D5A4}"/>
</file>

<file path=customXml/itemProps2.xml><?xml version="1.0" encoding="utf-8"?>
<ds:datastoreItem xmlns:ds="http://schemas.openxmlformats.org/officeDocument/2006/customXml" ds:itemID="{2A6EE154-2623-4C4E-86EF-386AA327C071}"/>
</file>

<file path=customXml/itemProps3.xml><?xml version="1.0" encoding="utf-8"?>
<ds:datastoreItem xmlns:ds="http://schemas.openxmlformats.org/officeDocument/2006/customXml" ds:itemID="{77330FA9-093F-411E-8AF7-795C9199263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71</Words>
  <Characters>1007</Characters>
  <Application>Microsoft Office Word</Application>
  <DocSecurity>0</DocSecurity>
  <Lines>53</Lines>
  <Paragraphs>3</Paragraphs>
  <ScaleCrop>false</ScaleCrop>
  <Company>University of Melbourne</Company>
  <LinksUpToDate>false</LinksUpToDate>
  <CharactersWithSpaces>11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Tatiana Moreno Moyano</dc:creator>
  <cp:lastModifiedBy>Laura Tatiana Moreno Moyano</cp:lastModifiedBy>
  <cp:revision>13</cp:revision>
  <dcterms:created xsi:type="dcterms:W3CDTF">2016-05-13T03:58:00Z</dcterms:created>
  <dcterms:modified xsi:type="dcterms:W3CDTF">2016-09-21T1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345C25C7EA3A4AB215BEDE15084701</vt:lpwstr>
  </property>
</Properties>
</file>